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4E53A" w14:textId="4D72E218" w:rsidR="00867A9D" w:rsidRPr="00170B77" w:rsidRDefault="00867A9D" w:rsidP="006A625C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170B7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55D9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C46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xt. </w:t>
      </w:r>
      <w:r w:rsidRPr="00170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lagic amphipod community structure without </w:t>
      </w:r>
      <w:r w:rsidRPr="00170B7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estrigonus bengalensis</w:t>
      </w:r>
    </w:p>
    <w:p w14:paraId="518ABCBC" w14:textId="77777777" w:rsidR="00170B77" w:rsidRPr="00170B77" w:rsidRDefault="00170B77" w:rsidP="006A625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7749E5" w14:textId="77777777" w:rsidR="00867A9D" w:rsidRPr="00170B77" w:rsidRDefault="00867A9D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In this analysis, without 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considering 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>Lestrigonus bengalensis,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mphipod density was higher during the 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dry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>season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with 229.1 ± 277.4 ind/1,000 m</w:t>
      </w:r>
      <w:r w:rsidRPr="00170B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, while in 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rtes 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A73231" w:rsidRPr="00170B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>was 158.9 ± 170.6 ind/1,000 m</w:t>
      </w:r>
      <w:r w:rsidRPr="00170B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ANOSIM test 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revealed significant differences in amphipod density between seasons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= 0.104, </w:t>
      </w:r>
      <w:r w:rsidRPr="00170B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= 0.0001), as in the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alysis, that is, when 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bengalensis </w:t>
      </w:r>
      <w:r w:rsidR="00A73231" w:rsidRPr="00170B7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included.</w:t>
      </w:r>
    </w:p>
    <w:p w14:paraId="455AA89D" w14:textId="77777777" w:rsidR="00351429" w:rsidRPr="00170B77" w:rsidRDefault="00A73231" w:rsidP="006A625C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In comparison with 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alysis,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greater homogeneity in the community structure was observed in this analysis, since no significant differences were detected between the horizontal assemblages ‘neritic’ and ‘coastal’ (ANOSIM test;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dry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= 0.153,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nortes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= 0.328), 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>neither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between the vertical ‘s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>urface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’ and ‘deep’ (ANOSIM test;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dry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= 0.176,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nort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= 0.189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both seasons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. This greater homogeneity in 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community structure was evident in the representation of the first two axes of the PCA (Figures A and B). The PCA demonstrated that the variables with the greatest influence </w:t>
      </w:r>
      <w:r w:rsidR="00C64149" w:rsidRPr="00170B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the community coincided with those of the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alysis: zooplankton biomass during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dry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d zooplankton biomass and salinity during </w:t>
      </w:r>
      <w:r w:rsidR="00867A9D" w:rsidRPr="00170B77">
        <w:rPr>
          <w:rFonts w:ascii="Times New Roman" w:hAnsi="Times New Roman" w:cs="Times New Roman"/>
          <w:i/>
          <w:sz w:val="24"/>
          <w:szCs w:val="24"/>
          <w:lang w:val="en-US"/>
        </w:rPr>
        <w:t>nort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r w:rsidR="00867A9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(Table C).</w:t>
      </w:r>
    </w:p>
    <w:p w14:paraId="42036162" w14:textId="77777777" w:rsidR="00351429" w:rsidRPr="00170B77" w:rsidRDefault="00C64149" w:rsidP="006A625C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SIMPER analysis showed that the species with the greatest contribution to the differentiation of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horizontal assemblages were similar to the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alysis: juveniles of Eupronoidae,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Tetrathyrus forcipatus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Anchylomera blossevillei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(Table D). The same occurred in the vertical plane, where juveniles of the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Primno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genus 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stand out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dry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T. forcipatus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351429" w:rsidRPr="00170B77">
        <w:rPr>
          <w:rFonts w:ascii="Times New Roman" w:hAnsi="Times New Roman" w:cs="Times New Roman"/>
          <w:i/>
          <w:sz w:val="24"/>
          <w:szCs w:val="24"/>
          <w:lang w:val="en-US"/>
        </w:rPr>
        <w:t>nortes</w:t>
      </w:r>
      <w:r w:rsidR="00351429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(Table E).</w:t>
      </w:r>
    </w:p>
    <w:p w14:paraId="16BBB7FB" w14:textId="77777777" w:rsidR="006A625C" w:rsidRPr="00170B77" w:rsidRDefault="00351429" w:rsidP="00C6414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In summary, the main differences between this and the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lie in the greater homogeneity of the amphipod community in both the horizontal and </w:t>
      </w:r>
      <w:r w:rsidR="008A223D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vertical planes, regardless of the hydro-meteorological conditions that characterize each season.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From the above, we deduce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the importance of </w:t>
      </w:r>
      <w:r w:rsidRPr="00170B77">
        <w:rPr>
          <w:rFonts w:ascii="Times New Roman" w:hAnsi="Times New Roman" w:cs="Times New Roman"/>
          <w:i/>
          <w:sz w:val="24"/>
          <w:szCs w:val="24"/>
          <w:lang w:val="en-US"/>
        </w:rPr>
        <w:t>L. bengalensis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6A625C"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amphipod community </w:t>
      </w:r>
      <w:r w:rsidRPr="00170B77">
        <w:rPr>
          <w:rFonts w:ascii="Times New Roman" w:hAnsi="Times New Roman" w:cs="Times New Roman"/>
          <w:sz w:val="24"/>
          <w:szCs w:val="24"/>
          <w:lang w:val="en-US"/>
        </w:rPr>
        <w:t xml:space="preserve">structure </w:t>
      </w:r>
      <w:r w:rsidR="00C64149" w:rsidRPr="00170B77">
        <w:rPr>
          <w:rFonts w:ascii="Times New Roman" w:hAnsi="Times New Roman" w:cs="Times New Roman"/>
          <w:sz w:val="24"/>
          <w:szCs w:val="24"/>
          <w:lang w:val="en-US"/>
        </w:rPr>
        <w:t>in the horizontal and vertical planes in the neritic province of the southern Gulf.</w:t>
      </w:r>
    </w:p>
    <w:p w14:paraId="09ED6D02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747B984D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448EB31D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57C33119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763F6CE3" w14:textId="7511C616" w:rsidR="008A223D" w:rsidRDefault="008A223D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7A413460" w14:textId="22CFAAF4" w:rsidR="008A223D" w:rsidRDefault="008A223D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20389A09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00FDD943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68F019E2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3B21DA88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75236A8F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43CE3E62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4FD27512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193310DE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38C72D72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18A46774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00B44387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7A0BC9BE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205346D1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1A7D55DC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00552135" w14:textId="7E887425" w:rsidR="00F07EA2" w:rsidRDefault="007119CE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 w:eastAsia="es-MX"/>
          <w14:ligatures w14:val="none"/>
        </w:rPr>
        <w:drawing>
          <wp:anchor distT="0" distB="0" distL="114300" distR="114300" simplePos="0" relativeHeight="251662336" behindDoc="0" locked="0" layoutInCell="1" allowOverlap="1" wp14:anchorId="53DCB0B1" wp14:editId="6B5812CC">
            <wp:simplePos x="1076325" y="895350"/>
            <wp:positionH relativeFrom="margin">
              <wp:align>center</wp:align>
            </wp:positionH>
            <wp:positionV relativeFrom="margin">
              <wp:align>top</wp:align>
            </wp:positionV>
            <wp:extent cx="4169664" cy="6108193"/>
            <wp:effectExtent l="0" t="0" r="2540" b="698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. Supplemental document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61081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6B492C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23F0932F" w14:textId="77777777" w:rsidR="00F07EA2" w:rsidRDefault="00F07EA2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</w:p>
    <w:p w14:paraId="2BB1D5A5" w14:textId="7981E5DD" w:rsidR="00075973" w:rsidRDefault="00075973" w:rsidP="0007597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s-MX"/>
          <w14:ligatures w14:val="none"/>
        </w:rPr>
      </w:pPr>
      <w:r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Fig 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A</w:t>
      </w:r>
      <w:r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. Representation of horizontal assemblages resulting from the Principal Component Analysis (PCA) applied to data obtained during </w:t>
      </w:r>
      <w:r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dry</w:t>
      </w:r>
      <w:r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 and </w:t>
      </w:r>
      <w:r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nortes</w:t>
      </w:r>
      <w:r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, excluding </w:t>
      </w:r>
      <w:r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Lestrigonus bengalensis</w:t>
      </w:r>
      <w:r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. </w:t>
      </w:r>
      <w:r w:rsidRPr="007119C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s-MX"/>
          <w14:ligatures w14:val="none"/>
        </w:rPr>
        <w:t>Size of bubbles corresponds to the total amphipod density transformed into square root.</w:t>
      </w:r>
    </w:p>
    <w:p w14:paraId="075C4A8C" w14:textId="7AA488B0" w:rsidR="007119CE" w:rsidRDefault="007119CE" w:rsidP="00075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1CD21C" w14:textId="0119CA08" w:rsidR="007119CE" w:rsidRPr="007119CE" w:rsidRDefault="007A0B7A" w:rsidP="00075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none"/>
        </w:rPr>
        <w:lastRenderedPageBreak/>
        <w:drawing>
          <wp:anchor distT="0" distB="0" distL="114300" distR="114300" simplePos="0" relativeHeight="251663360" behindDoc="0" locked="0" layoutInCell="1" allowOverlap="1" wp14:anchorId="387805CD" wp14:editId="5F79D1D2">
            <wp:simplePos x="1079770" y="894945"/>
            <wp:positionH relativeFrom="margin">
              <wp:align>center</wp:align>
            </wp:positionH>
            <wp:positionV relativeFrom="margin">
              <wp:align>top</wp:align>
            </wp:positionV>
            <wp:extent cx="5282185" cy="6080761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B. Supplemental document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185" cy="60807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07A908" w14:textId="684434C8" w:rsidR="006A625C" w:rsidRPr="00075973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F18C8C" w14:textId="6402DFAB" w:rsidR="007119CE" w:rsidRPr="006A625C" w:rsidRDefault="006A625C" w:rsidP="006A625C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s-MX"/>
          <w14:ligatures w14:val="none"/>
        </w:rPr>
      </w:pPr>
      <w:r w:rsidRPr="006A625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B.</w:t>
      </w:r>
      <w:r w:rsidRPr="006A62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Representation of </w:t>
      </w:r>
      <w:r w:rsid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vertical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 assemblages resulting from the Principal Component Analysis (PCA) applied to data obtained during </w:t>
      </w:r>
      <w:r w:rsidR="007119CE"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dry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 and </w:t>
      </w:r>
      <w:r w:rsidR="007119CE"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nortes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, excluding </w:t>
      </w:r>
      <w:r w:rsidR="007119CE" w:rsidRPr="007119CE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Lestrigonus bengalensis</w:t>
      </w:r>
      <w:r w:rsidR="007119CE" w:rsidRPr="007119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. </w:t>
      </w:r>
      <w:r w:rsidR="007119CE" w:rsidRPr="007119C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s-MX"/>
          <w14:ligatures w14:val="none"/>
        </w:rPr>
        <w:t>Size of bubbles corresponds to the total amphipod density transformed into square root.</w:t>
      </w:r>
    </w:p>
    <w:p w14:paraId="05A499C3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Y="912"/>
        <w:tblW w:w="5000" w:type="pct"/>
        <w:tblLook w:val="04A0" w:firstRow="1" w:lastRow="0" w:firstColumn="1" w:lastColumn="0" w:noHBand="0" w:noVBand="1"/>
      </w:tblPr>
      <w:tblGrid>
        <w:gridCol w:w="3523"/>
        <w:gridCol w:w="1328"/>
        <w:gridCol w:w="1328"/>
        <w:gridCol w:w="1328"/>
        <w:gridCol w:w="1321"/>
      </w:tblGrid>
      <w:tr w:rsidR="006A625C" w:rsidRPr="006A625C" w14:paraId="624EE5BD" w14:textId="77777777" w:rsidTr="00D57745">
        <w:tc>
          <w:tcPr>
            <w:tcW w:w="1995" w:type="pct"/>
            <w:shd w:val="clear" w:color="auto" w:fill="F2F2F2" w:themeFill="background1" w:themeFillShade="F2"/>
          </w:tcPr>
          <w:p w14:paraId="16AB8597" w14:textId="77777777" w:rsidR="006A625C" w:rsidRPr="006A625C" w:rsidRDefault="006A625C" w:rsidP="00D5774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pct"/>
            <w:gridSpan w:val="2"/>
            <w:shd w:val="clear" w:color="auto" w:fill="F2F2F2" w:themeFill="background1" w:themeFillShade="F2"/>
          </w:tcPr>
          <w:p w14:paraId="4D30AABA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y</w:t>
            </w:r>
          </w:p>
        </w:tc>
        <w:tc>
          <w:tcPr>
            <w:tcW w:w="1500" w:type="pct"/>
            <w:gridSpan w:val="2"/>
            <w:shd w:val="clear" w:color="auto" w:fill="F2F2F2" w:themeFill="background1" w:themeFillShade="F2"/>
          </w:tcPr>
          <w:p w14:paraId="5F12763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rtes</w:t>
            </w:r>
          </w:p>
        </w:tc>
      </w:tr>
      <w:tr w:rsidR="006A625C" w:rsidRPr="006A625C" w14:paraId="24D01854" w14:textId="77777777" w:rsidTr="00D57745">
        <w:tc>
          <w:tcPr>
            <w:tcW w:w="1995" w:type="pct"/>
            <w:shd w:val="clear" w:color="auto" w:fill="F2F2F2" w:themeFill="background1" w:themeFillShade="F2"/>
          </w:tcPr>
          <w:p w14:paraId="07D06CDD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52" w:type="pct"/>
            <w:shd w:val="clear" w:color="auto" w:fill="F2F2F2" w:themeFill="background1" w:themeFillShade="F2"/>
          </w:tcPr>
          <w:p w14:paraId="61ED0EA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1</w:t>
            </w:r>
          </w:p>
        </w:tc>
        <w:tc>
          <w:tcPr>
            <w:tcW w:w="752" w:type="pct"/>
            <w:shd w:val="clear" w:color="auto" w:fill="F2F2F2" w:themeFill="background1" w:themeFillShade="F2"/>
          </w:tcPr>
          <w:p w14:paraId="5E5841F5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2</w:t>
            </w:r>
          </w:p>
        </w:tc>
        <w:tc>
          <w:tcPr>
            <w:tcW w:w="752" w:type="pct"/>
            <w:shd w:val="clear" w:color="auto" w:fill="F2F2F2" w:themeFill="background1" w:themeFillShade="F2"/>
          </w:tcPr>
          <w:p w14:paraId="7AE748AA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1</w:t>
            </w:r>
          </w:p>
        </w:tc>
        <w:tc>
          <w:tcPr>
            <w:tcW w:w="748" w:type="pct"/>
            <w:shd w:val="clear" w:color="auto" w:fill="F2F2F2" w:themeFill="background1" w:themeFillShade="F2"/>
          </w:tcPr>
          <w:p w14:paraId="15DB9AD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2</w:t>
            </w:r>
          </w:p>
        </w:tc>
      </w:tr>
      <w:tr w:rsidR="006A625C" w:rsidRPr="006A625C" w14:paraId="721E34E3" w14:textId="77777777" w:rsidTr="00D57745">
        <w:tc>
          <w:tcPr>
            <w:tcW w:w="1995" w:type="pct"/>
          </w:tcPr>
          <w:p w14:paraId="5E42096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to the shore</w:t>
            </w:r>
          </w:p>
        </w:tc>
        <w:tc>
          <w:tcPr>
            <w:tcW w:w="752" w:type="pct"/>
          </w:tcPr>
          <w:p w14:paraId="266FD225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52" w:type="pct"/>
          </w:tcPr>
          <w:p w14:paraId="2ADD967B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428</w:t>
            </w:r>
          </w:p>
        </w:tc>
        <w:tc>
          <w:tcPr>
            <w:tcW w:w="752" w:type="pct"/>
          </w:tcPr>
          <w:p w14:paraId="11E2B9A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748" w:type="pct"/>
          </w:tcPr>
          <w:p w14:paraId="41F86A9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15</w:t>
            </w:r>
          </w:p>
        </w:tc>
      </w:tr>
      <w:tr w:rsidR="006A625C" w:rsidRPr="006A625C" w14:paraId="65564978" w14:textId="77777777" w:rsidTr="00D57745">
        <w:tc>
          <w:tcPr>
            <w:tcW w:w="1995" w:type="pct"/>
          </w:tcPr>
          <w:p w14:paraId="0BDFE95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752" w:type="pct"/>
          </w:tcPr>
          <w:p w14:paraId="280798A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1</w:t>
            </w:r>
          </w:p>
        </w:tc>
        <w:tc>
          <w:tcPr>
            <w:tcW w:w="752" w:type="pct"/>
          </w:tcPr>
          <w:p w14:paraId="46773327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752" w:type="pct"/>
          </w:tcPr>
          <w:p w14:paraId="65F230C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748" w:type="pct"/>
          </w:tcPr>
          <w:p w14:paraId="1745A1A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</w:tr>
      <w:tr w:rsidR="006A625C" w:rsidRPr="006A625C" w14:paraId="034190ED" w14:textId="77777777" w:rsidTr="00D57745">
        <w:tc>
          <w:tcPr>
            <w:tcW w:w="1995" w:type="pct"/>
          </w:tcPr>
          <w:p w14:paraId="3A4D7256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linity</w:t>
            </w:r>
          </w:p>
        </w:tc>
        <w:tc>
          <w:tcPr>
            <w:tcW w:w="752" w:type="pct"/>
          </w:tcPr>
          <w:p w14:paraId="48281CB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7</w:t>
            </w:r>
          </w:p>
        </w:tc>
        <w:tc>
          <w:tcPr>
            <w:tcW w:w="752" w:type="pct"/>
          </w:tcPr>
          <w:p w14:paraId="45E37426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752" w:type="pct"/>
          </w:tcPr>
          <w:p w14:paraId="41EBA87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51</w:t>
            </w:r>
          </w:p>
        </w:tc>
        <w:tc>
          <w:tcPr>
            <w:tcW w:w="748" w:type="pct"/>
          </w:tcPr>
          <w:p w14:paraId="08AA2B0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1</w:t>
            </w:r>
          </w:p>
        </w:tc>
      </w:tr>
      <w:tr w:rsidR="006A625C" w:rsidRPr="006A625C" w14:paraId="4C1946CF" w14:textId="77777777" w:rsidTr="00D57745">
        <w:tc>
          <w:tcPr>
            <w:tcW w:w="1995" w:type="pct"/>
          </w:tcPr>
          <w:p w14:paraId="05617E5C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plankton biomass</w:t>
            </w:r>
          </w:p>
        </w:tc>
        <w:tc>
          <w:tcPr>
            <w:tcW w:w="752" w:type="pct"/>
          </w:tcPr>
          <w:p w14:paraId="083953F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655</w:t>
            </w:r>
          </w:p>
        </w:tc>
        <w:tc>
          <w:tcPr>
            <w:tcW w:w="752" w:type="pct"/>
          </w:tcPr>
          <w:p w14:paraId="1A57BCB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7</w:t>
            </w:r>
          </w:p>
        </w:tc>
        <w:tc>
          <w:tcPr>
            <w:tcW w:w="752" w:type="pct"/>
          </w:tcPr>
          <w:p w14:paraId="32F04CD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53</w:t>
            </w:r>
          </w:p>
        </w:tc>
        <w:tc>
          <w:tcPr>
            <w:tcW w:w="748" w:type="pct"/>
          </w:tcPr>
          <w:p w14:paraId="47C0D78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2</w:t>
            </w:r>
          </w:p>
        </w:tc>
      </w:tr>
      <w:tr w:rsidR="006A625C" w:rsidRPr="006A625C" w14:paraId="47A08E5F" w14:textId="77777777" w:rsidTr="00D57745">
        <w:tc>
          <w:tcPr>
            <w:tcW w:w="1995" w:type="pct"/>
          </w:tcPr>
          <w:p w14:paraId="00BE5B34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ipod density</w:t>
            </w:r>
          </w:p>
        </w:tc>
        <w:tc>
          <w:tcPr>
            <w:tcW w:w="752" w:type="pct"/>
          </w:tcPr>
          <w:p w14:paraId="21BD91D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752" w:type="pct"/>
          </w:tcPr>
          <w:p w14:paraId="0091991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2</w:t>
            </w:r>
          </w:p>
        </w:tc>
        <w:tc>
          <w:tcPr>
            <w:tcW w:w="752" w:type="pct"/>
          </w:tcPr>
          <w:p w14:paraId="6CA9CE9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36</w:t>
            </w:r>
          </w:p>
        </w:tc>
        <w:tc>
          <w:tcPr>
            <w:tcW w:w="748" w:type="pct"/>
          </w:tcPr>
          <w:p w14:paraId="496876C0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5</w:t>
            </w:r>
          </w:p>
        </w:tc>
      </w:tr>
      <w:tr w:rsidR="006A625C" w:rsidRPr="006A625C" w14:paraId="59716ECB" w14:textId="77777777" w:rsidTr="00D57745">
        <w:tc>
          <w:tcPr>
            <w:tcW w:w="1995" w:type="pct"/>
          </w:tcPr>
          <w:p w14:paraId="7582BE8E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ariance (%)</w:t>
            </w:r>
          </w:p>
        </w:tc>
        <w:tc>
          <w:tcPr>
            <w:tcW w:w="752" w:type="pct"/>
          </w:tcPr>
          <w:p w14:paraId="33D54AF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752" w:type="pct"/>
          </w:tcPr>
          <w:p w14:paraId="18A8D50C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  <w:tc>
          <w:tcPr>
            <w:tcW w:w="752" w:type="pct"/>
          </w:tcPr>
          <w:p w14:paraId="2001EA8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  <w:tc>
          <w:tcPr>
            <w:tcW w:w="748" w:type="pct"/>
          </w:tcPr>
          <w:p w14:paraId="048E12BC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</w:tr>
    </w:tbl>
    <w:p w14:paraId="6FB439EF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625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 Correlation between the variables and the first two axes of the Principal Component Analysis (</w:t>
      </w:r>
      <w:r w:rsidRPr="006A625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without </w:t>
      </w:r>
      <w:r w:rsidRPr="006A625C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eastAsia="es-MX"/>
          <w14:ligatures w14:val="none"/>
        </w:rPr>
        <w:t>Lestrigonus bengalensis</w:t>
      </w:r>
      <w:r w:rsidRPr="006A625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)</w:t>
      </w:r>
      <w:r w:rsidRPr="006A625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01F7E02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4682C5" w14:textId="52AF023A" w:rsidR="00B67559" w:rsidRPr="007A0B7A" w:rsidRDefault="00B6755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F5564C" w14:textId="44FC5250" w:rsidR="007119CE" w:rsidRPr="007A0B7A" w:rsidRDefault="007119CE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EEA374" w14:textId="77777777" w:rsidR="007119CE" w:rsidRPr="007A0B7A" w:rsidRDefault="007119CE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6A07D2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BAFEFE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55248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C25F4F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CF3AA8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0A1A86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A831D7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8CD08F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29D46B" w14:textId="77777777" w:rsidR="00E87EE9" w:rsidRPr="007A0B7A" w:rsidRDefault="00E87EE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6D7E0" w14:textId="77777777" w:rsidR="00E87EE9" w:rsidRPr="007A0B7A" w:rsidRDefault="00E87EE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47F66" w14:textId="77777777" w:rsidR="00E87EE9" w:rsidRPr="007A0B7A" w:rsidRDefault="00E87EE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A8296B" w14:textId="77777777" w:rsidR="00E87EE9" w:rsidRPr="007A0B7A" w:rsidRDefault="00E87EE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9E502" w14:textId="77777777" w:rsidR="00E87EE9" w:rsidRPr="007A0B7A" w:rsidRDefault="00E87EE9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E35060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8F33C2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C1A538" w14:textId="77777777" w:rsidR="006A625C" w:rsidRPr="007A0B7A" w:rsidRDefault="006A625C" w:rsidP="006A62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EC260B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62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D.</w:t>
      </w:r>
      <w:r w:rsidRPr="006A62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625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pecies discriminating the cross-shelf amphipod assemblages (without </w:t>
      </w:r>
      <w:r w:rsidRPr="006A625C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US"/>
        </w:rPr>
        <w:t xml:space="preserve">Lestrigonus </w:t>
      </w:r>
      <w:r w:rsidRPr="006A625C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bengalensis</w:t>
      </w:r>
      <w:r w:rsidRPr="006A625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 according to the SIMPER analysis during</w:t>
      </w:r>
      <w:r w:rsidRPr="006A62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A625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ry</w:t>
      </w:r>
      <w:r w:rsidRPr="006A62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6A625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nortes</w:t>
      </w:r>
      <w:r w:rsidRPr="006A62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521"/>
        <w:tblW w:w="5000" w:type="pct"/>
        <w:tblLook w:val="04A0" w:firstRow="1" w:lastRow="0" w:firstColumn="1" w:lastColumn="0" w:noHBand="0" w:noVBand="1"/>
      </w:tblPr>
      <w:tblGrid>
        <w:gridCol w:w="2057"/>
        <w:gridCol w:w="2357"/>
        <w:gridCol w:w="2057"/>
        <w:gridCol w:w="2357"/>
      </w:tblGrid>
      <w:tr w:rsidR="006A625C" w:rsidRPr="006A625C" w14:paraId="5C05A6C7" w14:textId="77777777" w:rsidTr="00D57745">
        <w:trPr>
          <w:trHeight w:val="313"/>
        </w:trPr>
        <w:tc>
          <w:tcPr>
            <w:tcW w:w="2500" w:type="pct"/>
            <w:gridSpan w:val="2"/>
            <w:shd w:val="clear" w:color="auto" w:fill="F2F2F2" w:themeFill="background1" w:themeFillShade="F2"/>
            <w:vAlign w:val="center"/>
          </w:tcPr>
          <w:p w14:paraId="3D7C3F86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Dry</w:t>
            </w:r>
          </w:p>
        </w:tc>
        <w:tc>
          <w:tcPr>
            <w:tcW w:w="2500" w:type="pct"/>
            <w:gridSpan w:val="2"/>
            <w:shd w:val="clear" w:color="auto" w:fill="F2F2F2" w:themeFill="background1" w:themeFillShade="F2"/>
            <w:vAlign w:val="center"/>
          </w:tcPr>
          <w:p w14:paraId="629DD51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Nortes</w:t>
            </w:r>
          </w:p>
        </w:tc>
      </w:tr>
      <w:tr w:rsidR="006A625C" w:rsidRPr="006A625C" w14:paraId="717595A5" w14:textId="77777777" w:rsidTr="00D57745">
        <w:trPr>
          <w:trHeight w:val="312"/>
        </w:trPr>
        <w:tc>
          <w:tcPr>
            <w:tcW w:w="1165" w:type="pct"/>
            <w:shd w:val="clear" w:color="auto" w:fill="F2F2F2" w:themeFill="background1" w:themeFillShade="F2"/>
            <w:vAlign w:val="center"/>
          </w:tcPr>
          <w:p w14:paraId="5FDC1A0D" w14:textId="77777777" w:rsidR="006A625C" w:rsidRPr="006A625C" w:rsidRDefault="006A625C" w:rsidP="00D57745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xa</w:t>
            </w:r>
          </w:p>
        </w:tc>
        <w:tc>
          <w:tcPr>
            <w:tcW w:w="1335" w:type="pct"/>
            <w:shd w:val="clear" w:color="auto" w:fill="F2F2F2" w:themeFill="background1" w:themeFillShade="F2"/>
          </w:tcPr>
          <w:p w14:paraId="19E044EF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tribution %</w:t>
            </w:r>
          </w:p>
        </w:tc>
        <w:tc>
          <w:tcPr>
            <w:tcW w:w="1165" w:type="pct"/>
            <w:shd w:val="clear" w:color="auto" w:fill="F2F2F2" w:themeFill="background1" w:themeFillShade="F2"/>
            <w:vAlign w:val="center"/>
          </w:tcPr>
          <w:p w14:paraId="4BC140FE" w14:textId="77777777" w:rsidR="006A625C" w:rsidRPr="006A625C" w:rsidRDefault="006A625C" w:rsidP="00D57745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xa</w:t>
            </w:r>
          </w:p>
        </w:tc>
        <w:tc>
          <w:tcPr>
            <w:tcW w:w="1335" w:type="pct"/>
            <w:shd w:val="clear" w:color="auto" w:fill="F2F2F2" w:themeFill="background1" w:themeFillShade="F2"/>
          </w:tcPr>
          <w:p w14:paraId="4FE724A4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tribution %</w:t>
            </w:r>
          </w:p>
        </w:tc>
      </w:tr>
      <w:tr w:rsidR="006A625C" w:rsidRPr="006A625C" w14:paraId="6E8C316B" w14:textId="77777777" w:rsidTr="00D57745">
        <w:tc>
          <w:tcPr>
            <w:tcW w:w="1165" w:type="pct"/>
          </w:tcPr>
          <w:p w14:paraId="46FAD4A0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1FBBD75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slope’ vs ‘neritic’</w:t>
            </w:r>
          </w:p>
          <w:p w14:paraId="0441F17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84.45</w:t>
            </w:r>
          </w:p>
        </w:tc>
        <w:tc>
          <w:tcPr>
            <w:tcW w:w="1165" w:type="pct"/>
          </w:tcPr>
          <w:p w14:paraId="70D829AE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2FC3E9C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slope’ vs ‘neritic’</w:t>
            </w:r>
          </w:p>
          <w:p w14:paraId="09ED4567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83.26</w:t>
            </w:r>
          </w:p>
        </w:tc>
      </w:tr>
      <w:tr w:rsidR="006A625C" w:rsidRPr="006A625C" w14:paraId="4407DC4D" w14:textId="77777777" w:rsidTr="00D57745">
        <w:tc>
          <w:tcPr>
            <w:tcW w:w="1165" w:type="pct"/>
          </w:tcPr>
          <w:p w14:paraId="1350CE22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1335" w:type="pct"/>
          </w:tcPr>
          <w:p w14:paraId="1E00B65C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69</w:t>
            </w:r>
          </w:p>
        </w:tc>
        <w:tc>
          <w:tcPr>
            <w:tcW w:w="1165" w:type="pct"/>
          </w:tcPr>
          <w:p w14:paraId="1C60B041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4456765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08</w:t>
            </w:r>
          </w:p>
        </w:tc>
      </w:tr>
      <w:tr w:rsidR="006A625C" w:rsidRPr="006A625C" w14:paraId="571D5F5B" w14:textId="77777777" w:rsidTr="00D57745">
        <w:tc>
          <w:tcPr>
            <w:tcW w:w="1165" w:type="pct"/>
          </w:tcPr>
          <w:p w14:paraId="7C9B3BE1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A. blossevillei</w:t>
            </w:r>
          </w:p>
        </w:tc>
        <w:tc>
          <w:tcPr>
            <w:tcW w:w="1335" w:type="pct"/>
          </w:tcPr>
          <w:p w14:paraId="6A5512A2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45</w:t>
            </w:r>
          </w:p>
        </w:tc>
        <w:tc>
          <w:tcPr>
            <w:tcW w:w="1165" w:type="pct"/>
          </w:tcPr>
          <w:p w14:paraId="5CB8C04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1335" w:type="pct"/>
          </w:tcPr>
          <w:p w14:paraId="36B4F4BA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83</w:t>
            </w:r>
          </w:p>
        </w:tc>
      </w:tr>
      <w:tr w:rsidR="006A625C" w:rsidRPr="006A625C" w14:paraId="3D3EFB84" w14:textId="77777777" w:rsidTr="00D57745">
        <w:tc>
          <w:tcPr>
            <w:tcW w:w="1165" w:type="pct"/>
          </w:tcPr>
          <w:p w14:paraId="1CE0137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5B572A7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68</w:t>
            </w:r>
          </w:p>
        </w:tc>
        <w:tc>
          <w:tcPr>
            <w:tcW w:w="1165" w:type="pct"/>
          </w:tcPr>
          <w:p w14:paraId="3A053BEC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B. crusculum</w:t>
            </w:r>
          </w:p>
        </w:tc>
        <w:tc>
          <w:tcPr>
            <w:tcW w:w="1335" w:type="pct"/>
          </w:tcPr>
          <w:p w14:paraId="75D8B00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42</w:t>
            </w:r>
          </w:p>
          <w:p w14:paraId="14E556C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A625C" w:rsidRPr="006A625C" w14:paraId="53945618" w14:textId="77777777" w:rsidTr="00D57745">
        <w:tc>
          <w:tcPr>
            <w:tcW w:w="1165" w:type="pct"/>
          </w:tcPr>
          <w:p w14:paraId="3443CE0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28437234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slope’ vs ‘coastal’</w:t>
            </w:r>
          </w:p>
          <w:p w14:paraId="3E810D4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90.89</w:t>
            </w:r>
          </w:p>
        </w:tc>
        <w:tc>
          <w:tcPr>
            <w:tcW w:w="1165" w:type="pct"/>
          </w:tcPr>
          <w:p w14:paraId="77E8500F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265450C7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slope’ vs ‘coastal’</w:t>
            </w:r>
          </w:p>
          <w:p w14:paraId="0BABA98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86.71</w:t>
            </w:r>
          </w:p>
        </w:tc>
      </w:tr>
      <w:tr w:rsidR="006A625C" w:rsidRPr="006A625C" w14:paraId="7203E142" w14:textId="77777777" w:rsidTr="00D57745">
        <w:tc>
          <w:tcPr>
            <w:tcW w:w="1165" w:type="pct"/>
          </w:tcPr>
          <w:p w14:paraId="7CB7C8AE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1335" w:type="pct"/>
          </w:tcPr>
          <w:p w14:paraId="319AC5FB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64</w:t>
            </w:r>
          </w:p>
        </w:tc>
        <w:tc>
          <w:tcPr>
            <w:tcW w:w="1165" w:type="pct"/>
          </w:tcPr>
          <w:p w14:paraId="19A9F0F3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1335" w:type="pct"/>
          </w:tcPr>
          <w:p w14:paraId="278D47B0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74</w:t>
            </w:r>
          </w:p>
        </w:tc>
      </w:tr>
      <w:tr w:rsidR="006A625C" w:rsidRPr="006A625C" w14:paraId="1780A396" w14:textId="77777777" w:rsidTr="00D57745">
        <w:tc>
          <w:tcPr>
            <w:tcW w:w="1165" w:type="pct"/>
          </w:tcPr>
          <w:p w14:paraId="19E5954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A. blossevillei</w:t>
            </w:r>
          </w:p>
        </w:tc>
        <w:tc>
          <w:tcPr>
            <w:tcW w:w="1335" w:type="pct"/>
          </w:tcPr>
          <w:p w14:paraId="179C27F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38</w:t>
            </w:r>
          </w:p>
        </w:tc>
        <w:tc>
          <w:tcPr>
            <w:tcW w:w="1165" w:type="pct"/>
          </w:tcPr>
          <w:p w14:paraId="5CB54B60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32198143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06</w:t>
            </w:r>
          </w:p>
        </w:tc>
      </w:tr>
      <w:tr w:rsidR="006A625C" w:rsidRPr="006A625C" w14:paraId="303CC8CE" w14:textId="77777777" w:rsidTr="00D57745">
        <w:tc>
          <w:tcPr>
            <w:tcW w:w="1165" w:type="pct"/>
          </w:tcPr>
          <w:p w14:paraId="3D10667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3937CD2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93</w:t>
            </w:r>
          </w:p>
        </w:tc>
        <w:tc>
          <w:tcPr>
            <w:tcW w:w="1165" w:type="pct"/>
          </w:tcPr>
          <w:p w14:paraId="2CC7316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B. crusculum</w:t>
            </w:r>
          </w:p>
        </w:tc>
        <w:tc>
          <w:tcPr>
            <w:tcW w:w="1335" w:type="pct"/>
          </w:tcPr>
          <w:p w14:paraId="70BF387F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58</w:t>
            </w:r>
          </w:p>
          <w:p w14:paraId="72E7588B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A625C" w:rsidRPr="006A625C" w14:paraId="55CA2572" w14:textId="77777777" w:rsidTr="00D57745">
        <w:tc>
          <w:tcPr>
            <w:tcW w:w="1165" w:type="pct"/>
          </w:tcPr>
          <w:p w14:paraId="26F04780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6AF3C9F8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neritic’ vs ‘coastal’</w:t>
            </w:r>
          </w:p>
          <w:p w14:paraId="25983272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91.03</w:t>
            </w:r>
          </w:p>
        </w:tc>
        <w:tc>
          <w:tcPr>
            <w:tcW w:w="1165" w:type="pct"/>
          </w:tcPr>
          <w:p w14:paraId="5AD402EC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</w:tcPr>
          <w:p w14:paraId="12810AD4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‘neritic’ vs ‘coastal’</w:t>
            </w:r>
          </w:p>
          <w:p w14:paraId="7B891A7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. Diss. = 86.68</w:t>
            </w:r>
          </w:p>
        </w:tc>
      </w:tr>
      <w:tr w:rsidR="006A625C" w:rsidRPr="006A625C" w14:paraId="5A74AD49" w14:textId="77777777" w:rsidTr="00D57745">
        <w:tc>
          <w:tcPr>
            <w:tcW w:w="1165" w:type="pct"/>
          </w:tcPr>
          <w:p w14:paraId="470B5FF4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1A6CEFC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87</w:t>
            </w:r>
          </w:p>
        </w:tc>
        <w:tc>
          <w:tcPr>
            <w:tcW w:w="1165" w:type="pct"/>
          </w:tcPr>
          <w:p w14:paraId="6038755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1335" w:type="pct"/>
          </w:tcPr>
          <w:p w14:paraId="70FAA40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.67</w:t>
            </w:r>
          </w:p>
        </w:tc>
      </w:tr>
      <w:tr w:rsidR="006A625C" w:rsidRPr="006A625C" w14:paraId="638F91E1" w14:textId="77777777" w:rsidTr="00D57745">
        <w:tc>
          <w:tcPr>
            <w:tcW w:w="1165" w:type="pct"/>
          </w:tcPr>
          <w:p w14:paraId="4928C1A1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  <w:t>Corophiidae</w:t>
            </w:r>
          </w:p>
        </w:tc>
        <w:tc>
          <w:tcPr>
            <w:tcW w:w="1335" w:type="pct"/>
          </w:tcPr>
          <w:p w14:paraId="3B991DD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02</w:t>
            </w:r>
          </w:p>
        </w:tc>
        <w:tc>
          <w:tcPr>
            <w:tcW w:w="1165" w:type="pct"/>
          </w:tcPr>
          <w:p w14:paraId="7C1AD7EF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S, antennarius</w:t>
            </w:r>
          </w:p>
        </w:tc>
        <w:tc>
          <w:tcPr>
            <w:tcW w:w="1335" w:type="pct"/>
          </w:tcPr>
          <w:p w14:paraId="2CDADE51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.25</w:t>
            </w:r>
          </w:p>
        </w:tc>
      </w:tr>
      <w:tr w:rsidR="006A625C" w:rsidRPr="006A625C" w14:paraId="24C768AA" w14:textId="77777777" w:rsidTr="00D57745">
        <w:tc>
          <w:tcPr>
            <w:tcW w:w="1165" w:type="pct"/>
          </w:tcPr>
          <w:p w14:paraId="15DC5762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  <w:t>Non-Hyperiids</w:t>
            </w:r>
          </w:p>
        </w:tc>
        <w:tc>
          <w:tcPr>
            <w:tcW w:w="1335" w:type="pct"/>
          </w:tcPr>
          <w:p w14:paraId="4110FAA2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36</w:t>
            </w:r>
          </w:p>
        </w:tc>
        <w:tc>
          <w:tcPr>
            <w:tcW w:w="1165" w:type="pct"/>
          </w:tcPr>
          <w:p w14:paraId="436BDCE3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B. crusculum</w:t>
            </w:r>
          </w:p>
        </w:tc>
        <w:tc>
          <w:tcPr>
            <w:tcW w:w="1335" w:type="pct"/>
          </w:tcPr>
          <w:p w14:paraId="1C05C79C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43</w:t>
            </w:r>
          </w:p>
        </w:tc>
      </w:tr>
    </w:tbl>
    <w:p w14:paraId="1107160E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E5D7D3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959118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EC1E96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5E244E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A38694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6E7EC2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01ABA7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22CA9C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C38B34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C01D24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A99FC" w14:textId="77777777" w:rsidR="006A625C" w:rsidRPr="006A625C" w:rsidRDefault="006A625C" w:rsidP="006A62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624352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625C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Table E. Species discriminating the vertical amphipod assemblages (without </w:t>
      </w:r>
      <w:r w:rsidRPr="006A625C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US"/>
        </w:rPr>
        <w:t xml:space="preserve">Lestrigonus </w:t>
      </w:r>
      <w:r w:rsidRPr="006A625C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bengalensis</w:t>
      </w:r>
      <w:r w:rsidRPr="006A625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 according to the SIMPER analysis during</w:t>
      </w:r>
      <w:r w:rsidRPr="006A62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A625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ry</w:t>
      </w:r>
      <w:r w:rsidRPr="006A62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6A625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nortes.</w:t>
      </w:r>
    </w:p>
    <w:tbl>
      <w:tblPr>
        <w:tblStyle w:val="Tablaconcuadrcula"/>
        <w:tblpPr w:leftFromText="141" w:rightFromText="141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6A625C" w:rsidRPr="006A625C" w14:paraId="3E6D5D5C" w14:textId="77777777" w:rsidTr="00D57745">
        <w:tc>
          <w:tcPr>
            <w:tcW w:w="4414" w:type="dxa"/>
            <w:gridSpan w:val="2"/>
            <w:shd w:val="clear" w:color="auto" w:fill="F2F2F2" w:themeFill="background1" w:themeFillShade="F2"/>
          </w:tcPr>
          <w:p w14:paraId="1EBD746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Dry</w:t>
            </w:r>
          </w:p>
        </w:tc>
        <w:tc>
          <w:tcPr>
            <w:tcW w:w="4414" w:type="dxa"/>
            <w:gridSpan w:val="2"/>
            <w:shd w:val="clear" w:color="auto" w:fill="F2F2F2" w:themeFill="background1" w:themeFillShade="F2"/>
          </w:tcPr>
          <w:p w14:paraId="6527AEE4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ortes</w:t>
            </w:r>
          </w:p>
        </w:tc>
      </w:tr>
      <w:tr w:rsidR="006A625C" w:rsidRPr="006A625C" w14:paraId="1BBDDAFF" w14:textId="77777777" w:rsidTr="00D57745">
        <w:tc>
          <w:tcPr>
            <w:tcW w:w="2207" w:type="dxa"/>
            <w:shd w:val="clear" w:color="auto" w:fill="F2F2F2" w:themeFill="background1" w:themeFillShade="F2"/>
            <w:vAlign w:val="center"/>
          </w:tcPr>
          <w:p w14:paraId="04A367EB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Taxa</w:t>
            </w:r>
          </w:p>
        </w:tc>
        <w:tc>
          <w:tcPr>
            <w:tcW w:w="2207" w:type="dxa"/>
            <w:shd w:val="clear" w:color="auto" w:fill="F2F2F2" w:themeFill="background1" w:themeFillShade="F2"/>
            <w:vAlign w:val="center"/>
          </w:tcPr>
          <w:p w14:paraId="0BD65F84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Contribution %</w:t>
            </w:r>
          </w:p>
        </w:tc>
        <w:tc>
          <w:tcPr>
            <w:tcW w:w="2207" w:type="dxa"/>
            <w:shd w:val="clear" w:color="auto" w:fill="F2F2F2" w:themeFill="background1" w:themeFillShade="F2"/>
            <w:vAlign w:val="center"/>
          </w:tcPr>
          <w:p w14:paraId="3A1B06D2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Taxa</w:t>
            </w:r>
          </w:p>
        </w:tc>
        <w:tc>
          <w:tcPr>
            <w:tcW w:w="2207" w:type="dxa"/>
            <w:shd w:val="clear" w:color="auto" w:fill="F2F2F2" w:themeFill="background1" w:themeFillShade="F2"/>
            <w:vAlign w:val="center"/>
          </w:tcPr>
          <w:p w14:paraId="39E18526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Contribution %</w:t>
            </w:r>
          </w:p>
        </w:tc>
      </w:tr>
      <w:tr w:rsidR="006A625C" w:rsidRPr="006A625C" w14:paraId="03C155A3" w14:textId="77777777" w:rsidTr="00D57745">
        <w:tc>
          <w:tcPr>
            <w:tcW w:w="2207" w:type="dxa"/>
            <w:shd w:val="clear" w:color="auto" w:fill="F2F2F2" w:themeFill="background1" w:themeFillShade="F2"/>
          </w:tcPr>
          <w:p w14:paraId="5D873A7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27DA81D5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‘surface’ vs ‘deep’</w:t>
            </w:r>
          </w:p>
          <w:p w14:paraId="04B38E5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Av. Diss. = 83.99</w:t>
            </w:r>
          </w:p>
        </w:tc>
        <w:tc>
          <w:tcPr>
            <w:tcW w:w="2207" w:type="dxa"/>
            <w:shd w:val="clear" w:color="auto" w:fill="F2F2F2" w:themeFill="background1" w:themeFillShade="F2"/>
          </w:tcPr>
          <w:p w14:paraId="77695249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1E86A5D2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‘surface’ vs ‘deep’</w:t>
            </w:r>
          </w:p>
          <w:p w14:paraId="2E9420F6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Av. Diss. = 82.43</w:t>
            </w:r>
          </w:p>
        </w:tc>
      </w:tr>
      <w:tr w:rsidR="006A625C" w:rsidRPr="006A625C" w14:paraId="1E07200A" w14:textId="77777777" w:rsidTr="00D57745">
        <w:tc>
          <w:tcPr>
            <w:tcW w:w="2207" w:type="dxa"/>
          </w:tcPr>
          <w:p w14:paraId="2AFF00A5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  <w:lang w:val="en-US"/>
              </w:rPr>
              <w:t xml:space="preserve">Primno </w:t>
            </w:r>
            <w:r w:rsidRPr="006A625C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lang w:val="en-US"/>
              </w:rPr>
              <w:t>juveniles</w:t>
            </w:r>
          </w:p>
        </w:tc>
        <w:tc>
          <w:tcPr>
            <w:tcW w:w="2207" w:type="dxa"/>
          </w:tcPr>
          <w:p w14:paraId="13C876C9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90</w:t>
            </w:r>
          </w:p>
        </w:tc>
        <w:tc>
          <w:tcPr>
            <w:tcW w:w="2207" w:type="dxa"/>
          </w:tcPr>
          <w:p w14:paraId="0C81C361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  <w:lang w:val="en-US"/>
              </w:rPr>
              <w:t>T. forcipatus</w:t>
            </w:r>
          </w:p>
        </w:tc>
        <w:tc>
          <w:tcPr>
            <w:tcW w:w="2207" w:type="dxa"/>
          </w:tcPr>
          <w:p w14:paraId="69312937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7.33</w:t>
            </w:r>
          </w:p>
        </w:tc>
      </w:tr>
      <w:tr w:rsidR="006A625C" w:rsidRPr="006A625C" w14:paraId="5FF91172" w14:textId="77777777" w:rsidTr="00D57745">
        <w:tc>
          <w:tcPr>
            <w:tcW w:w="2207" w:type="dxa"/>
          </w:tcPr>
          <w:p w14:paraId="1264D92E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H. stephenseni</w:t>
            </w:r>
          </w:p>
        </w:tc>
        <w:tc>
          <w:tcPr>
            <w:tcW w:w="2207" w:type="dxa"/>
          </w:tcPr>
          <w:p w14:paraId="41EC805E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30</w:t>
            </w:r>
          </w:p>
        </w:tc>
        <w:tc>
          <w:tcPr>
            <w:tcW w:w="2207" w:type="dxa"/>
          </w:tcPr>
          <w:p w14:paraId="29057B01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2207" w:type="dxa"/>
          </w:tcPr>
          <w:p w14:paraId="524C9B92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29</w:t>
            </w:r>
          </w:p>
        </w:tc>
      </w:tr>
      <w:tr w:rsidR="006A625C" w:rsidRPr="006A625C" w14:paraId="5EFE8FA3" w14:textId="77777777" w:rsidTr="00D57745">
        <w:tc>
          <w:tcPr>
            <w:tcW w:w="2207" w:type="dxa"/>
          </w:tcPr>
          <w:p w14:paraId="711F2158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Eupronoidae juv.</w:t>
            </w:r>
          </w:p>
        </w:tc>
        <w:tc>
          <w:tcPr>
            <w:tcW w:w="2207" w:type="dxa"/>
          </w:tcPr>
          <w:p w14:paraId="524F327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78</w:t>
            </w:r>
          </w:p>
        </w:tc>
        <w:tc>
          <w:tcPr>
            <w:tcW w:w="2207" w:type="dxa"/>
          </w:tcPr>
          <w:p w14:paraId="4350D9A0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  <w:lang w:val="en-US"/>
              </w:rPr>
              <w:t>B. crusculum</w:t>
            </w:r>
          </w:p>
        </w:tc>
        <w:tc>
          <w:tcPr>
            <w:tcW w:w="2207" w:type="dxa"/>
          </w:tcPr>
          <w:p w14:paraId="0FB99E67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38</w:t>
            </w:r>
          </w:p>
        </w:tc>
      </w:tr>
      <w:tr w:rsidR="006A625C" w:rsidRPr="006A625C" w14:paraId="60226296" w14:textId="77777777" w:rsidTr="00D57745">
        <w:tc>
          <w:tcPr>
            <w:tcW w:w="2207" w:type="dxa"/>
          </w:tcPr>
          <w:p w14:paraId="66D93F39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A. blossevillei</w:t>
            </w:r>
          </w:p>
        </w:tc>
        <w:tc>
          <w:tcPr>
            <w:tcW w:w="2207" w:type="dxa"/>
          </w:tcPr>
          <w:p w14:paraId="375B53D6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30</w:t>
            </w:r>
          </w:p>
        </w:tc>
        <w:tc>
          <w:tcPr>
            <w:tcW w:w="2207" w:type="dxa"/>
          </w:tcPr>
          <w:p w14:paraId="45AC0252" w14:textId="77777777" w:rsidR="006A625C" w:rsidRPr="006A625C" w:rsidRDefault="006A625C" w:rsidP="00D5774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T. fusca</w:t>
            </w:r>
          </w:p>
        </w:tc>
        <w:tc>
          <w:tcPr>
            <w:tcW w:w="2207" w:type="dxa"/>
          </w:tcPr>
          <w:p w14:paraId="72E1EBDD" w14:textId="77777777" w:rsidR="006A625C" w:rsidRPr="006A625C" w:rsidRDefault="006A625C" w:rsidP="00D5774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6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33</w:t>
            </w:r>
          </w:p>
        </w:tc>
      </w:tr>
    </w:tbl>
    <w:p w14:paraId="222D0483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12DE45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E5DE3F" w14:textId="77777777" w:rsidR="006A625C" w:rsidRPr="006A625C" w:rsidRDefault="006A625C" w:rsidP="006A625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78C0747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001A51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FE6201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028C44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CBE69F" w14:textId="77777777" w:rsidR="006A625C" w:rsidRPr="006A625C" w:rsidRDefault="006A625C" w:rsidP="006A62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B140A" w14:textId="77777777" w:rsidR="006A625C" w:rsidRPr="006A625C" w:rsidRDefault="006A625C" w:rsidP="006A625C">
      <w:pPr>
        <w:spacing w:after="0" w:line="360" w:lineRule="auto"/>
        <w:rPr>
          <w:lang w:val="en-US"/>
        </w:rPr>
      </w:pPr>
    </w:p>
    <w:p w14:paraId="6C1C98E6" w14:textId="77777777" w:rsidR="006A625C" w:rsidRPr="006A625C" w:rsidRDefault="006A625C" w:rsidP="00351429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22A485" w14:textId="77777777" w:rsidR="00351429" w:rsidRPr="00867A9D" w:rsidRDefault="00351429" w:rsidP="00351429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51429" w:rsidRPr="00867A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9D"/>
    <w:rsid w:val="00015359"/>
    <w:rsid w:val="00075973"/>
    <w:rsid w:val="000C01CC"/>
    <w:rsid w:val="000E1A77"/>
    <w:rsid w:val="00170B77"/>
    <w:rsid w:val="001E7875"/>
    <w:rsid w:val="002A5B22"/>
    <w:rsid w:val="00351429"/>
    <w:rsid w:val="00485A1B"/>
    <w:rsid w:val="005102A9"/>
    <w:rsid w:val="006A625C"/>
    <w:rsid w:val="007119CE"/>
    <w:rsid w:val="007A0B7A"/>
    <w:rsid w:val="00867A9D"/>
    <w:rsid w:val="008A223D"/>
    <w:rsid w:val="00955D9F"/>
    <w:rsid w:val="00A73231"/>
    <w:rsid w:val="00AE02FD"/>
    <w:rsid w:val="00B67559"/>
    <w:rsid w:val="00C64149"/>
    <w:rsid w:val="00C710E3"/>
    <w:rsid w:val="00C73525"/>
    <w:rsid w:val="00E87EE9"/>
    <w:rsid w:val="00EC46E5"/>
    <w:rsid w:val="00F07EA2"/>
    <w:rsid w:val="00F47F4F"/>
    <w:rsid w:val="00F576C3"/>
    <w:rsid w:val="00FB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7AFFB"/>
  <w15:chartTrackingRefBased/>
  <w15:docId w15:val="{0EFAF79A-1435-44E0-B34F-77956E294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9D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625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A732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652</Words>
  <Characters>3710</Characters>
  <Application>Microsoft Office Word</Application>
  <DocSecurity>0</DocSecurity>
  <Lines>247</Lines>
  <Paragraphs>1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L</dc:creator>
  <cp:keywords/>
  <dc:description/>
  <cp:lastModifiedBy>MARCO ANTONIO</cp:lastModifiedBy>
  <cp:revision>17</cp:revision>
  <dcterms:created xsi:type="dcterms:W3CDTF">2025-08-25T21:36:00Z</dcterms:created>
  <dcterms:modified xsi:type="dcterms:W3CDTF">2025-11-0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b61435-530d-4dc1-89fb-878972fc67d5</vt:lpwstr>
  </property>
</Properties>
</file>